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34"/>
        <w:gridCol w:w="7128"/>
      </w:tblGrid>
      <w:tr w:rsidR="001E7F68" w14:paraId="3A46F446" w14:textId="77777777" w:rsidTr="001E7F68">
        <w:tc>
          <w:tcPr>
            <w:tcW w:w="1951" w:type="dxa"/>
          </w:tcPr>
          <w:p w14:paraId="3687B004" w14:textId="267B8C27" w:rsidR="001E7F68" w:rsidRDefault="0048722F" w:rsidP="001E7F68">
            <w:bookmarkStart w:id="0" w:name="OLE_LINK21"/>
            <w:r>
              <w:rPr>
                <w:rFonts w:hint="eastAsia"/>
              </w:rPr>
              <w:t>p</w:t>
            </w:r>
            <w:r>
              <w:t>ubmed</w:t>
            </w:r>
          </w:p>
        </w:tc>
        <w:tc>
          <w:tcPr>
            <w:tcW w:w="7261" w:type="dxa"/>
          </w:tcPr>
          <w:p w14:paraId="0E785AFA" w14:textId="77777777" w:rsidR="001E7F68" w:rsidRDefault="001E7F68" w:rsidP="001E7F68"/>
        </w:tc>
      </w:tr>
      <w:tr w:rsidR="001E7F68" w14:paraId="4D287D18" w14:textId="77777777" w:rsidTr="001E7F68">
        <w:tc>
          <w:tcPr>
            <w:tcW w:w="1951" w:type="dxa"/>
          </w:tcPr>
          <w:p w14:paraId="4F15F7E5" w14:textId="2178AA1B" w:rsidR="001E7F68" w:rsidRDefault="001E7F68" w:rsidP="001E7F68">
            <w:r>
              <w:t xml:space="preserve">Component 1: </w:t>
            </w:r>
            <w:r w:rsidR="00525382">
              <w:t xml:space="preserve">bone </w:t>
            </w:r>
            <w:r>
              <w:t>regeneration</w:t>
            </w:r>
          </w:p>
          <w:p w14:paraId="18D3FD90" w14:textId="77777777" w:rsidR="001E7F68" w:rsidRDefault="001E7F68" w:rsidP="001E7F68"/>
        </w:tc>
        <w:tc>
          <w:tcPr>
            <w:tcW w:w="7261" w:type="dxa"/>
          </w:tcPr>
          <w:p w14:paraId="6239596C" w14:textId="2B026B83" w:rsidR="001E7F68" w:rsidRDefault="00780672" w:rsidP="00525382">
            <w:r w:rsidRPr="00780672">
              <w:t>((((((bone formation[Title/Abstract]) OR (bone defect[Title/Abstract])) OR ((((Bone Regenerations[Title/Abstract]) OR (Regeneration, Bone[Title/Abstract])) OR (Regenerations, Bone[Title/Abstract])) OR (Osteoconduction[Title/Abstract]) )) OR (bone regeneration[MeSH Terms])) OR (bone tissue engineering[Title/Abstract])) OR (((((((Broken Bones[Title/Abstract]) OR (Bone, Broken[Title/Abstract])) OR (Broken Bone[Title/Abstract])) OR (Bone Fractures[Title/Abstract])) OR (Bone Fracture[Title/Abstract])) OR (Fracture, Bone[Title/Abstract])))) OR ("Fractures, Bone"[Mesh])</w:t>
            </w:r>
          </w:p>
        </w:tc>
      </w:tr>
      <w:tr w:rsidR="001E7F68" w14:paraId="281F0BFA" w14:textId="77777777" w:rsidTr="001E7F68">
        <w:tc>
          <w:tcPr>
            <w:tcW w:w="1951" w:type="dxa"/>
          </w:tcPr>
          <w:p w14:paraId="2553DB09" w14:textId="77777777" w:rsidR="001E7F68" w:rsidRDefault="001E7F68" w:rsidP="001E7F68">
            <w:r>
              <w:t>Component 2:</w:t>
            </w:r>
          </w:p>
          <w:p w14:paraId="1D06AF87" w14:textId="79D266FF" w:rsidR="001E7F68" w:rsidRDefault="00AA45B9" w:rsidP="001E7F68">
            <w:r w:rsidRPr="00780672">
              <w:t>Mesenchymal</w:t>
            </w:r>
            <w:r>
              <w:t xml:space="preserve"> </w:t>
            </w:r>
            <w:r w:rsidR="001E7F68">
              <w:t>stem cells</w:t>
            </w:r>
          </w:p>
        </w:tc>
        <w:tc>
          <w:tcPr>
            <w:tcW w:w="7261" w:type="dxa"/>
          </w:tcPr>
          <w:p w14:paraId="24889DEB" w14:textId="6C270BCE" w:rsidR="001E7F68" w:rsidRDefault="00780672" w:rsidP="00450DE1">
            <w:r w:rsidRPr="00780672">
              <w:t>((((((((((((((((((((((((((((((((((Stem Cell, Mesenchymal[Title/Abstract]) OR (Stem Cells, Mesenchymal[Title/Abstract])) OR (</w:t>
            </w:r>
            <w:bookmarkStart w:id="1" w:name="OLE_LINK20"/>
            <w:r w:rsidRPr="00780672">
              <w:t>Mesenchymal Stem Cel</w:t>
            </w:r>
            <w:bookmarkEnd w:id="1"/>
            <w:r w:rsidRPr="00780672">
              <w:t>l[Title/Abstract])) OR (Bone Marrow Mesenchymal Stem Cells[Title/Abstract])) OR (</w:t>
            </w:r>
            <w:r w:rsidR="00BD71DF">
              <w:t xml:space="preserve"> </w:t>
            </w:r>
            <w:r w:rsidRPr="00780672">
              <w:t>[Title/Abstract])) OR (Bone Marrow Stromal Cell[Title/Abstract])) OR (Bone Marrow Stromal Cells, Multipotent[Title/Abstract])) OR (Multipotent Bone Marrow Stromal Cells[Title/Abstract])) OR (Adipose-Derived Mesenchymal Stem Cells[Title/Abstract])) OR (Adipose Derived Mesenchymal Stem Cells[Title/Abstract])) OR (Mesenchymal Stem Cells, Adipose-Derived[Title/Abstract])) OR (Mesenchymal Stem Cells, Adipose Derived[Title/Abstract])) OR (Adipose-Derived Mesenchymal Stromal Cells[Title/Abstract])) OR (Adipose Derived Mesenchymal Stromal Cells[Title/Abstract])) OR (Adipose Tissue-Derived Mesenchymal Stem Cells[Title/Abstract])) OR (Adipose Tissue Derived Mesenchymal Stem Cells[Title/Abstract])) OR (Adipose Tissue-Derived Mesenchymal Stromal Cells[Title/Abstract])) OR (Adipose Tissue Derived Mesenchymal Stromal Cells[Title/Abstract])) OR (Mesenchymal Stromal Cells[Title/Abstract])) OR (Mesenchymal Stromal Cell[Title/Abstract])) OR (Stromal Cell, Mesenchymal[Title/Abstract])) OR (Stromal Cells, Mesenchymal[Title/Abstract])) OR (Multipotent Mesenchymal Stromal Cells[Title/Abstract])) OR (Mesenchymal Stromal Cells, Multipotent[Title/Abstract])) OR (Mesenchymal Progenitor Cell[Title/Abstract])) OR (Mesenchymal Progenitor Cells[Title/Abstract])) OR (Progenitor Cell, Mesenchymal[Title/Abstract])) OR (Progenitor Cells, Mesenchymal[Title/Abstract])) OR (Wharton Jelly Cells[Title/Abstract])) OR (Wharton's Jelly Cells[Title/Abstract])) OR (Wharton's Jelly Cell[Title/Abstract])) OR (Whartons Jelly Cells[Title/Abstract])) OR (Bone Marrow Stromal Stem Cells[Title/Abstract])) OR (bone marrow stem cells[Title/Abstract])) OR ("Mesenchymal Stem Cells"[Mesh])) OR (("Stem Cells"[Mesh]) OR (((((((((((((((Cell, Stem[Title/Abstract]) OR (Cells, Stem[Title/Abstract])) OR (Stem Cell[Title/Abstract])) OR (Progenitor Cells[Title/Abstract])) OR (Cell, Progenitor[Title/Abstract])) OR (Cells, Progenitor[Title/Abstract])) OR (Progenitor Cell[Title/Abstract])) OR (Mother Cells[Title/Abstract])) OR (Cell, Mother[Title/Abstract])) OR (Cells, Mother[Title/Abstract])) OR (Mother Cell[Title/Abstract])) OR (Colony-Forming Unit[Title/Abstract])) OR (Colony Forming Unit[Title/Abstract])) OR (</w:t>
            </w:r>
            <w:bookmarkStart w:id="2" w:name="OLE_LINK19"/>
            <w:r w:rsidRPr="00780672">
              <w:t>Colony-Forming Units</w:t>
            </w:r>
            <w:bookmarkEnd w:id="2"/>
            <w:r w:rsidRPr="00780672">
              <w:t>[Title/Abstract])) OR (Colony Forming Units[Title/Abstract])))</w:t>
            </w:r>
          </w:p>
        </w:tc>
      </w:tr>
      <w:tr w:rsidR="001E7F68" w14:paraId="6BA496AC" w14:textId="77777777" w:rsidTr="001E7F68">
        <w:tc>
          <w:tcPr>
            <w:tcW w:w="1951" w:type="dxa"/>
          </w:tcPr>
          <w:p w14:paraId="4A1B33DC" w14:textId="6B76C3E5" w:rsidR="001E7F68" w:rsidRDefault="001E7F68" w:rsidP="001E7F68">
            <w:r>
              <w:t xml:space="preserve">Component3: </w:t>
            </w:r>
            <w:r w:rsidR="00525382">
              <w:t>systematically application</w:t>
            </w:r>
          </w:p>
        </w:tc>
        <w:tc>
          <w:tcPr>
            <w:tcW w:w="7261" w:type="dxa"/>
          </w:tcPr>
          <w:p w14:paraId="1B216822" w14:textId="232D558F" w:rsidR="001E7F68" w:rsidRDefault="00780672" w:rsidP="00525382">
            <w:r w:rsidRPr="00780672">
              <w:t>((((home[Title/Abstract]) OR (homing[Title/Abstract])) OR (systematic*[Title/Abstract])) OR (vein[Title/Abstract])) OR (Transplant*[Title/Abstract])</w:t>
            </w:r>
          </w:p>
        </w:tc>
      </w:tr>
      <w:tr w:rsidR="001E7F68" w14:paraId="798B42CB" w14:textId="77777777" w:rsidTr="001E7F68">
        <w:tc>
          <w:tcPr>
            <w:tcW w:w="1951" w:type="dxa"/>
          </w:tcPr>
          <w:p w14:paraId="243538C6" w14:textId="77777777" w:rsidR="001E7F68" w:rsidRDefault="00450DE1" w:rsidP="00450DE1">
            <w:r>
              <w:lastRenderedPageBreak/>
              <w:t xml:space="preserve">Component4: </w:t>
            </w:r>
          </w:p>
          <w:p w14:paraId="28CFDA2D" w14:textId="77777777" w:rsidR="00450DE1" w:rsidRDefault="00450DE1" w:rsidP="00450DE1">
            <w:r>
              <w:t>Animal model</w:t>
            </w:r>
          </w:p>
        </w:tc>
        <w:tc>
          <w:tcPr>
            <w:tcW w:w="7261" w:type="dxa"/>
          </w:tcPr>
          <w:p w14:paraId="48F1A672" w14:textId="1601A5C8" w:rsidR="001E7F68" w:rsidRDefault="00525382" w:rsidP="001E7F68">
            <w:r>
              <w:t>A</w:t>
            </w:r>
            <w:r w:rsidR="00450DE1">
              <w:t>nimal</w:t>
            </w:r>
            <w:r>
              <w:t xml:space="preserve"> filter</w:t>
            </w:r>
          </w:p>
        </w:tc>
      </w:tr>
    </w:tbl>
    <w:bookmarkEnd w:id="0"/>
    <w:p w14:paraId="7B3246B5" w14:textId="60952E83" w:rsidR="0048722F" w:rsidRPr="00DE33F0" w:rsidRDefault="00780672" w:rsidP="001E7F68">
      <w:r w:rsidRPr="00DE33F0">
        <w:rPr>
          <w:rFonts w:hint="eastAsia"/>
        </w:rPr>
        <w:t>298</w:t>
      </w:r>
      <w:r w:rsidR="00EE7A12">
        <w:rPr>
          <w:rFonts w:hint="eastAsia"/>
        </w:rPr>
        <w:t>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38"/>
        <w:gridCol w:w="7124"/>
      </w:tblGrid>
      <w:tr w:rsidR="007A697C" w14:paraId="19314E5B" w14:textId="77777777" w:rsidTr="00BC3A41">
        <w:tc>
          <w:tcPr>
            <w:tcW w:w="1951" w:type="dxa"/>
          </w:tcPr>
          <w:p w14:paraId="10EB9328" w14:textId="128DEF95" w:rsidR="007A697C" w:rsidRDefault="00DE33F0" w:rsidP="00BC3A41">
            <w:r>
              <w:rPr>
                <w:rFonts w:hint="eastAsia"/>
              </w:rPr>
              <w:t>e</w:t>
            </w:r>
            <w:r>
              <w:t>mbase</w:t>
            </w:r>
          </w:p>
        </w:tc>
        <w:tc>
          <w:tcPr>
            <w:tcW w:w="7261" w:type="dxa"/>
          </w:tcPr>
          <w:p w14:paraId="38791BEE" w14:textId="77777777" w:rsidR="007A697C" w:rsidRDefault="007A697C" w:rsidP="00BC3A41"/>
        </w:tc>
      </w:tr>
      <w:tr w:rsidR="007A697C" w14:paraId="1CC5C536" w14:textId="77777777" w:rsidTr="00BC3A41">
        <w:tc>
          <w:tcPr>
            <w:tcW w:w="1951" w:type="dxa"/>
          </w:tcPr>
          <w:p w14:paraId="1397CB2F" w14:textId="77777777" w:rsidR="007A697C" w:rsidRDefault="007A697C" w:rsidP="00BC3A41">
            <w:r>
              <w:t>Component 1: bone regeneration</w:t>
            </w:r>
          </w:p>
          <w:p w14:paraId="415A808C" w14:textId="77777777" w:rsidR="007A697C" w:rsidRDefault="007A697C" w:rsidP="00BC3A41"/>
        </w:tc>
        <w:tc>
          <w:tcPr>
            <w:tcW w:w="7261" w:type="dxa"/>
          </w:tcPr>
          <w:p w14:paraId="480256B9" w14:textId="2FA1BFF4" w:rsidR="007A697C" w:rsidRDefault="007A697C" w:rsidP="00BC3A41">
            <w:r>
              <w:t>“</w:t>
            </w:r>
            <w:r w:rsidRPr="00780672">
              <w:t>bone formation</w:t>
            </w:r>
            <w:r>
              <w:t>”</w:t>
            </w:r>
            <w:r w:rsidR="00A26F52" w:rsidRPr="00A26F52">
              <w:t xml:space="preserve">:ab,ti </w:t>
            </w:r>
            <w:r w:rsidRPr="00780672">
              <w:t xml:space="preserve">OR </w:t>
            </w:r>
            <w:r>
              <w:t>“</w:t>
            </w:r>
            <w:r w:rsidRPr="00780672">
              <w:t>bone defect</w:t>
            </w:r>
            <w:r>
              <w:t>”</w:t>
            </w:r>
            <w:r w:rsidR="00A26F52" w:rsidRPr="00A26F52">
              <w:t>:ab,ti</w:t>
            </w:r>
            <w:r w:rsidRPr="00780672">
              <w:t xml:space="preserve"> OR </w:t>
            </w:r>
            <w:r>
              <w:t>“</w:t>
            </w:r>
            <w:r w:rsidRPr="00780672">
              <w:t>Bone Regenerations</w:t>
            </w:r>
            <w:r>
              <w:t>”</w:t>
            </w:r>
            <w:r w:rsidR="00A26F52" w:rsidRPr="00A26F52">
              <w:t>:ab,ti</w:t>
            </w:r>
            <w:r w:rsidR="00A26F52" w:rsidRPr="00780672">
              <w:t xml:space="preserve"> </w:t>
            </w:r>
            <w:r w:rsidRPr="00780672">
              <w:t xml:space="preserve">OR </w:t>
            </w:r>
            <w:r>
              <w:t>“</w:t>
            </w:r>
            <w:r w:rsidRPr="00780672">
              <w:t>Regeneration, Bone</w:t>
            </w:r>
            <w:r>
              <w:t>”</w:t>
            </w:r>
            <w:r w:rsidR="00A26F52" w:rsidRPr="00A26F52">
              <w:t>:ab,ti</w:t>
            </w:r>
            <w:r w:rsidRPr="00780672">
              <w:t xml:space="preserve"> OR </w:t>
            </w:r>
            <w:r>
              <w:t>“</w:t>
            </w:r>
            <w:r w:rsidRPr="00780672">
              <w:t>Regenerations, Bone</w:t>
            </w:r>
            <w:r>
              <w:t>”</w:t>
            </w:r>
            <w:r w:rsidR="00A26F52" w:rsidRPr="00A26F52">
              <w:t>:ab,ti</w:t>
            </w:r>
            <w:r w:rsidRPr="00780672">
              <w:t xml:space="preserve"> OR </w:t>
            </w:r>
            <w:r>
              <w:t>“</w:t>
            </w:r>
            <w:r w:rsidRPr="00780672">
              <w:t>Osteoconduction</w:t>
            </w:r>
            <w:r>
              <w:t xml:space="preserve">”:ab,ti </w:t>
            </w:r>
            <w:r w:rsidRPr="00780672">
              <w:t xml:space="preserve">OR </w:t>
            </w:r>
            <w:r>
              <w:t>“</w:t>
            </w:r>
            <w:r w:rsidRPr="00780672">
              <w:t>bone regeneration</w:t>
            </w:r>
            <w:r>
              <w:t>”/exp</w:t>
            </w:r>
            <w:r w:rsidRPr="00780672">
              <w:t xml:space="preserve"> OR</w:t>
            </w:r>
            <w:r>
              <w:t xml:space="preserve"> “</w:t>
            </w:r>
            <w:r w:rsidRPr="00780672">
              <w:t>bone tissue engineering</w:t>
            </w:r>
            <w:r>
              <w:t>”</w:t>
            </w:r>
            <w:r w:rsidR="00A26F52" w:rsidRPr="00A26F52">
              <w:t>:ab,ti</w:t>
            </w:r>
            <w:r w:rsidRPr="00780672">
              <w:t xml:space="preserve"> OR </w:t>
            </w:r>
            <w:r>
              <w:t>“</w:t>
            </w:r>
            <w:r w:rsidRPr="00780672">
              <w:t>Broken Bones</w:t>
            </w:r>
            <w:r>
              <w:t>”</w:t>
            </w:r>
            <w:r w:rsidR="00A26F52" w:rsidRPr="00A26F52">
              <w:t>:ab,ti</w:t>
            </w:r>
            <w:r w:rsidRPr="00780672">
              <w:t xml:space="preserve"> OR</w:t>
            </w:r>
            <w:r>
              <w:t xml:space="preserve"> “</w:t>
            </w:r>
            <w:r w:rsidRPr="00780672">
              <w:t>Bone, Broken</w:t>
            </w:r>
            <w:r>
              <w:t>”</w:t>
            </w:r>
            <w:r w:rsidR="00A26F52" w:rsidRPr="00A26F52">
              <w:t>:ab,ti</w:t>
            </w:r>
            <w:r w:rsidR="00A26F52" w:rsidRPr="00780672">
              <w:t xml:space="preserve"> </w:t>
            </w:r>
            <w:r w:rsidRPr="00780672">
              <w:t xml:space="preserve">OR </w:t>
            </w:r>
            <w:r>
              <w:t>“</w:t>
            </w:r>
            <w:r w:rsidRPr="00780672">
              <w:t>Broken Bone</w:t>
            </w:r>
            <w:r>
              <w:t>”</w:t>
            </w:r>
            <w:r w:rsidR="00A26F52" w:rsidRPr="00A26F52">
              <w:t>:ab,ti</w:t>
            </w:r>
            <w:r>
              <w:t xml:space="preserve"> </w:t>
            </w:r>
            <w:r w:rsidRPr="00780672">
              <w:t xml:space="preserve">OR </w:t>
            </w:r>
            <w:r>
              <w:t>“</w:t>
            </w:r>
            <w:r w:rsidRPr="00780672">
              <w:t>Bone Fractures</w:t>
            </w:r>
            <w:r>
              <w:t>”</w:t>
            </w:r>
            <w:r w:rsidR="00A26F52" w:rsidRPr="00A26F52">
              <w:t>:ab,ti</w:t>
            </w:r>
            <w:r w:rsidRPr="00780672">
              <w:t xml:space="preserve"> OR </w:t>
            </w:r>
            <w:r>
              <w:t>“</w:t>
            </w:r>
            <w:r w:rsidRPr="00780672">
              <w:t>Bone Fracture</w:t>
            </w:r>
            <w:r>
              <w:t>”</w:t>
            </w:r>
            <w:r w:rsidR="00A26F52" w:rsidRPr="00A26F52">
              <w:t>:ab,ti</w:t>
            </w:r>
            <w:r w:rsidRPr="00780672">
              <w:t xml:space="preserve"> OR </w:t>
            </w:r>
            <w:r>
              <w:t>“</w:t>
            </w:r>
            <w:r w:rsidRPr="00780672">
              <w:t>Fracture, Bone</w:t>
            </w:r>
            <w:r>
              <w:t>”:ab,ti</w:t>
            </w:r>
            <w:r w:rsidRPr="00780672">
              <w:t xml:space="preserve"> OR "Fractures</w:t>
            </w:r>
            <w:r w:rsidR="002F0B2D" w:rsidRPr="00780672">
              <w:t xml:space="preserve"> </w:t>
            </w:r>
            <w:r w:rsidRPr="00780672">
              <w:t>"</w:t>
            </w:r>
            <w:r>
              <w:t>/exp</w:t>
            </w:r>
          </w:p>
        </w:tc>
      </w:tr>
      <w:tr w:rsidR="007A697C" w14:paraId="652AE131" w14:textId="77777777" w:rsidTr="00BC3A41">
        <w:tc>
          <w:tcPr>
            <w:tcW w:w="1951" w:type="dxa"/>
          </w:tcPr>
          <w:p w14:paraId="6A2B5F76" w14:textId="77777777" w:rsidR="007A697C" w:rsidRDefault="007A697C" w:rsidP="00BC3A41">
            <w:r>
              <w:t>Component 2:</w:t>
            </w:r>
          </w:p>
          <w:p w14:paraId="1CFA3093" w14:textId="2C4BBDDB" w:rsidR="007A697C" w:rsidRDefault="00AA45B9" w:rsidP="00BC3A41">
            <w:r w:rsidRPr="00780672">
              <w:t>Mesenchymal</w:t>
            </w:r>
            <w:r>
              <w:t xml:space="preserve"> </w:t>
            </w:r>
            <w:r w:rsidR="007A697C">
              <w:t>stem cells</w:t>
            </w:r>
          </w:p>
        </w:tc>
        <w:tc>
          <w:tcPr>
            <w:tcW w:w="7261" w:type="dxa"/>
          </w:tcPr>
          <w:p w14:paraId="452630CC" w14:textId="7C731047" w:rsidR="007A697C" w:rsidRDefault="002F0B2D" w:rsidP="00BC3A41">
            <w:r>
              <w:t>“</w:t>
            </w:r>
            <w:r w:rsidR="007A697C" w:rsidRPr="00780672">
              <w:t>Stem Cell, Mesenchymal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</w:t>
            </w:r>
            <w:r>
              <w:t xml:space="preserve"> “</w:t>
            </w:r>
            <w:r w:rsidR="007A697C" w:rsidRPr="00780672">
              <w:t>Stem Cells, Mesenchymal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Mesenchymal Stem Cell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Bone Marrow Mesenchymal Stem Cells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Pr="00780672">
              <w:t>Bone Marrow Mesenchymal Stem Cel</w:t>
            </w:r>
            <w:r>
              <w:t>l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Bone Marrow Stromal Cel</w:t>
            </w:r>
            <w:r>
              <w:t>l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Bone Marrow Stromal Cells, Multipotent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Multipotent Bone Marrow Stromal Cells</w:t>
            </w:r>
            <w:r>
              <w:t>”</w:t>
            </w:r>
            <w:r w:rsidR="00A26F52">
              <w:t>:ab,ti</w:t>
            </w:r>
            <w:r>
              <w:t xml:space="preserve"> </w:t>
            </w:r>
            <w:r w:rsidR="007A697C" w:rsidRPr="00780672">
              <w:t xml:space="preserve">OR </w:t>
            </w:r>
            <w:r>
              <w:t>“</w:t>
            </w:r>
            <w:r w:rsidR="007A697C" w:rsidRPr="00780672">
              <w:t>Adipose Derived Mesenchymal Stem Cells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Mesenchymal Stem Cells, Adipose Derived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Adipose Tissue Derived Mesenchymal Stem Cells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Adipose Tissue Derived Mesenchymal Stromal Cells</w:t>
            </w:r>
            <w:r>
              <w:t>”</w:t>
            </w:r>
            <w:r w:rsidR="00A26F52">
              <w:t>:ab,ti</w:t>
            </w:r>
            <w:r>
              <w:t xml:space="preserve"> </w:t>
            </w:r>
            <w:r w:rsidR="007A697C" w:rsidRPr="00780672">
              <w:t xml:space="preserve">OR </w:t>
            </w:r>
            <w:r>
              <w:t>“</w:t>
            </w:r>
            <w:r w:rsidR="007A697C" w:rsidRPr="00780672">
              <w:t>Mesenchymal Stromal Cells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Mesenchymal Stromal Cell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Stromal Cell, Mesenchymal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Stromal Cells, Mesenchymal</w:t>
            </w:r>
            <w:r>
              <w:t>”</w:t>
            </w:r>
            <w:r w:rsidR="00A26F52">
              <w:t>:ab,ti</w:t>
            </w:r>
            <w:r>
              <w:t xml:space="preserve"> </w:t>
            </w:r>
            <w:r w:rsidR="007A697C" w:rsidRPr="00780672">
              <w:t xml:space="preserve">OR </w:t>
            </w:r>
            <w:r>
              <w:t>“</w:t>
            </w:r>
            <w:r w:rsidR="007A697C" w:rsidRPr="00780672">
              <w:t>Multipotent Mesenchymal Stromal Cells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Mesenchymal Stromal Cells, Multipotent</w:t>
            </w:r>
            <w:r>
              <w:t>”</w:t>
            </w:r>
            <w:r w:rsidR="00A26F52">
              <w:t>:ab,ti</w:t>
            </w:r>
            <w:r>
              <w:t xml:space="preserve"> </w:t>
            </w:r>
            <w:r w:rsidR="007A697C" w:rsidRPr="00780672">
              <w:t xml:space="preserve">OR </w:t>
            </w:r>
            <w:r>
              <w:t>“</w:t>
            </w:r>
            <w:r w:rsidR="007A697C" w:rsidRPr="00780672">
              <w:t>Mesenchymal Progenitor Cell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Mesenchymal Progenitor Cells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Progenitor Cell, Mesenchymal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Progenitor Cells, Mesenchymal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Wharton Jelly Cells</w:t>
            </w:r>
            <w:r>
              <w:t>”</w:t>
            </w:r>
            <w:r w:rsidR="00A26F52">
              <w:t>:ab,ti</w:t>
            </w:r>
            <w:r>
              <w:t xml:space="preserve"> </w:t>
            </w:r>
            <w:r w:rsidR="007A697C" w:rsidRPr="00780672">
              <w:t xml:space="preserve">OR </w:t>
            </w:r>
            <w:r>
              <w:t>“</w:t>
            </w:r>
            <w:r w:rsidR="007A697C" w:rsidRPr="00780672">
              <w:t>Whartons Jelly Cells</w:t>
            </w:r>
            <w:r>
              <w:t>”</w:t>
            </w:r>
            <w:r w:rsidR="00A26F52">
              <w:t>:ab,ti</w:t>
            </w:r>
            <w:r>
              <w:t xml:space="preserve"> </w:t>
            </w:r>
            <w:r w:rsidR="007A697C" w:rsidRPr="00780672">
              <w:t xml:space="preserve">OR </w:t>
            </w:r>
            <w:r w:rsidR="00A26F52">
              <w:t>“</w:t>
            </w:r>
            <w:r w:rsidR="007A697C" w:rsidRPr="00780672">
              <w:t>Bone Marrow Stromal Stem Cells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bone marrow stem cells</w:t>
            </w:r>
            <w:r>
              <w:t>”:ab,ti</w:t>
            </w:r>
            <w:r w:rsidR="007A697C" w:rsidRPr="00780672">
              <w:t xml:space="preserve"> OR "Mesenchymal Stem Cells"</w:t>
            </w:r>
            <w:r>
              <w:t>/exp</w:t>
            </w:r>
            <w:r w:rsidR="007A697C" w:rsidRPr="00780672">
              <w:t xml:space="preserve"> OR "Stem Cells"</w:t>
            </w:r>
            <w:r>
              <w:t>/exp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Cell, Stem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Cells, Stem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Stem Cell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Progenitor Cells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Cell, Progenitor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Cells, Progenitor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Progenitor Cell</w:t>
            </w:r>
            <w:r>
              <w:t>”</w:t>
            </w:r>
            <w:r w:rsidR="00A26F52">
              <w:t>:ab,ti</w:t>
            </w:r>
            <w:r>
              <w:t xml:space="preserve"> </w:t>
            </w:r>
            <w:r w:rsidR="007A697C" w:rsidRPr="00780672">
              <w:t xml:space="preserve">OR </w:t>
            </w:r>
            <w:r>
              <w:t>“</w:t>
            </w:r>
            <w:r w:rsidR="007A697C" w:rsidRPr="00780672">
              <w:t>Mother Cells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Cell, Mother</w:t>
            </w:r>
            <w:r>
              <w:t>”</w:t>
            </w:r>
            <w:r w:rsidR="00A26F52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Cells, Mothe</w:t>
            </w:r>
            <w:r>
              <w:t>r”</w:t>
            </w:r>
            <w:r w:rsidR="006B2E8A">
              <w:t>:ab,ti</w:t>
            </w:r>
            <w:r w:rsidR="007A697C" w:rsidRPr="00780672">
              <w:t xml:space="preserve"> OR </w:t>
            </w:r>
            <w:r>
              <w:t>“</w:t>
            </w:r>
            <w:r w:rsidR="007A697C" w:rsidRPr="00780672">
              <w:t>Mother Cell</w:t>
            </w:r>
            <w:r w:rsidR="00105C10">
              <w:t>”</w:t>
            </w:r>
            <w:r w:rsidR="006B2E8A">
              <w:t>:ab,ti</w:t>
            </w:r>
            <w:r w:rsidR="007A697C" w:rsidRPr="00780672">
              <w:t xml:space="preserve"> OR </w:t>
            </w:r>
            <w:r w:rsidR="00105C10">
              <w:t>“</w:t>
            </w:r>
            <w:r w:rsidR="007A697C" w:rsidRPr="00780672">
              <w:t>Colony-Forming Unit</w:t>
            </w:r>
            <w:r w:rsidR="00105C10">
              <w:t>”</w:t>
            </w:r>
            <w:r w:rsidR="006B2E8A">
              <w:t>:ab,ti</w:t>
            </w:r>
            <w:r w:rsidR="00105C10">
              <w:t xml:space="preserve"> </w:t>
            </w:r>
            <w:r w:rsidR="007A697C" w:rsidRPr="00780672">
              <w:t xml:space="preserve">OR </w:t>
            </w:r>
            <w:r w:rsidR="00105C10">
              <w:t>“</w:t>
            </w:r>
            <w:r w:rsidR="007A697C" w:rsidRPr="00780672">
              <w:t>Colony Forming Unit</w:t>
            </w:r>
            <w:r w:rsidR="00105C10">
              <w:t>”</w:t>
            </w:r>
            <w:r w:rsidR="006B2E8A">
              <w:t>:ab,ti</w:t>
            </w:r>
            <w:r w:rsidR="007A697C" w:rsidRPr="00780672">
              <w:t xml:space="preserve"> OR </w:t>
            </w:r>
            <w:r w:rsidR="00105C10">
              <w:t>“</w:t>
            </w:r>
            <w:r w:rsidR="007A697C" w:rsidRPr="00780672">
              <w:t>Colony-Forming Units</w:t>
            </w:r>
            <w:r w:rsidR="00105C10">
              <w:t>”</w:t>
            </w:r>
            <w:r w:rsidR="006B2E8A">
              <w:t>:ab,ti</w:t>
            </w:r>
            <w:r w:rsidR="007A697C" w:rsidRPr="00780672">
              <w:t xml:space="preserve"> OR </w:t>
            </w:r>
            <w:r w:rsidR="006B2E8A">
              <w:t>“</w:t>
            </w:r>
            <w:r w:rsidR="007A697C" w:rsidRPr="00780672">
              <w:t>Colony Forming Units</w:t>
            </w:r>
            <w:r w:rsidR="00105C10">
              <w:t>”:ab,ti</w:t>
            </w:r>
          </w:p>
        </w:tc>
      </w:tr>
      <w:tr w:rsidR="007A697C" w14:paraId="60004D8A" w14:textId="77777777" w:rsidTr="00BC3A41">
        <w:tc>
          <w:tcPr>
            <w:tcW w:w="1951" w:type="dxa"/>
          </w:tcPr>
          <w:p w14:paraId="390E01E6" w14:textId="77777777" w:rsidR="007A697C" w:rsidRDefault="007A697C" w:rsidP="00BC3A41">
            <w:r>
              <w:t>Component3: systematically application</w:t>
            </w:r>
          </w:p>
        </w:tc>
        <w:tc>
          <w:tcPr>
            <w:tcW w:w="7261" w:type="dxa"/>
          </w:tcPr>
          <w:p w14:paraId="696B9A03" w14:textId="62FF8776" w:rsidR="007A697C" w:rsidRDefault="007A697C" w:rsidP="00BC3A41">
            <w:r w:rsidRPr="00780672">
              <w:t>home</w:t>
            </w:r>
            <w:r w:rsidR="006B2E8A">
              <w:t>:ab,ti</w:t>
            </w:r>
            <w:r w:rsidRPr="00780672">
              <w:t xml:space="preserve"> OR homing</w:t>
            </w:r>
            <w:r w:rsidR="006B2E8A">
              <w:t>:ab,ti</w:t>
            </w:r>
            <w:r w:rsidRPr="00780672">
              <w:t xml:space="preserve"> OR </w:t>
            </w:r>
            <w:r w:rsidR="002F0B2D">
              <w:t>“</w:t>
            </w:r>
            <w:r w:rsidRPr="00780672">
              <w:t>systematic*</w:t>
            </w:r>
            <w:r w:rsidR="002F0B2D">
              <w:t>”</w:t>
            </w:r>
            <w:r w:rsidR="006B2E8A">
              <w:t>:ab,ti</w:t>
            </w:r>
            <w:r w:rsidRPr="00780672">
              <w:t xml:space="preserve"> OR vein</w:t>
            </w:r>
            <w:r w:rsidR="006B2E8A">
              <w:t>:ab,ti</w:t>
            </w:r>
            <w:r w:rsidR="002F0B2D">
              <w:t xml:space="preserve"> </w:t>
            </w:r>
            <w:r w:rsidRPr="00780672">
              <w:t xml:space="preserve">OR </w:t>
            </w:r>
            <w:r w:rsidR="002F0B2D">
              <w:t>“</w:t>
            </w:r>
            <w:r w:rsidRPr="00780672">
              <w:t>Transplant*</w:t>
            </w:r>
            <w:r w:rsidR="002F0B2D">
              <w:t>”:ab,ti</w:t>
            </w:r>
          </w:p>
        </w:tc>
      </w:tr>
      <w:tr w:rsidR="007A697C" w14:paraId="4B1D7E08" w14:textId="77777777" w:rsidTr="00BC3A41">
        <w:tc>
          <w:tcPr>
            <w:tcW w:w="1951" w:type="dxa"/>
          </w:tcPr>
          <w:p w14:paraId="06AB88EB" w14:textId="77777777" w:rsidR="007A697C" w:rsidRDefault="007A697C" w:rsidP="00BC3A41">
            <w:r>
              <w:t xml:space="preserve">Component4: </w:t>
            </w:r>
          </w:p>
          <w:p w14:paraId="7DB0546B" w14:textId="77777777" w:rsidR="007A697C" w:rsidRDefault="007A697C" w:rsidP="00BC3A41">
            <w:r>
              <w:t>Animal model</w:t>
            </w:r>
          </w:p>
        </w:tc>
        <w:tc>
          <w:tcPr>
            <w:tcW w:w="7261" w:type="dxa"/>
          </w:tcPr>
          <w:p w14:paraId="70A37DC9" w14:textId="35CAC301" w:rsidR="007A697C" w:rsidRDefault="002F0B2D" w:rsidP="00BC3A41">
            <w:bookmarkStart w:id="3" w:name="OLE_LINK22"/>
            <w:r w:rsidRPr="002F0B2D">
              <w:t>'animal experiment'/exp OR 'animal model'/exp OR 'experimental animal'/exp</w:t>
            </w:r>
            <w:bookmarkEnd w:id="3"/>
          </w:p>
        </w:tc>
      </w:tr>
    </w:tbl>
    <w:p w14:paraId="28198D64" w14:textId="4762536E" w:rsidR="0048722F" w:rsidRDefault="00105C10" w:rsidP="001E7F68">
      <w:r>
        <w:rPr>
          <w:rFonts w:hint="eastAsia"/>
        </w:rPr>
        <w:t>1</w:t>
      </w:r>
      <w:r>
        <w:t>0</w:t>
      </w:r>
      <w:r w:rsidR="00EE7A12">
        <w:rPr>
          <w:rFonts w:hint="eastAsia"/>
        </w:rPr>
        <w:t>5</w:t>
      </w:r>
      <w:r>
        <w:t>4</w:t>
      </w:r>
    </w:p>
    <w:p w14:paraId="4D63B750" w14:textId="0390CE4F" w:rsidR="00F62BA7" w:rsidRDefault="00347801" w:rsidP="001E7F68">
      <w:pPr>
        <w:rPr>
          <w:rFonts w:ascii="Calibri" w:hAnsi="Calibri" w:cs="Calibri"/>
          <w:lang w:val="en-US"/>
        </w:rPr>
      </w:pPr>
      <w:r>
        <w:rPr>
          <w:rFonts w:ascii="Calibri" w:hAnsi="Calibri" w:cs="Calibri" w:hint="eastAsia"/>
          <w:lang w:val="en-US"/>
        </w:rPr>
        <w:t>Find</w:t>
      </w:r>
      <w:r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 w:hint="eastAsia"/>
          <w:lang w:val="en-US"/>
        </w:rPr>
        <w:t>duplicate</w:t>
      </w:r>
      <w:r>
        <w:rPr>
          <w:rFonts w:ascii="Calibri" w:hAnsi="Calibri" w:cs="Calibri"/>
          <w:lang w:val="en-US"/>
        </w:rPr>
        <w:t>s ---3597</w:t>
      </w:r>
    </w:p>
    <w:p w14:paraId="31DFB6D5" w14:textId="77777777" w:rsidR="006450A2" w:rsidRDefault="006450A2" w:rsidP="001E7F68"/>
    <w:sectPr w:rsidR="006450A2" w:rsidSect="00A103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A25A40" w14:textId="77777777" w:rsidR="00804399" w:rsidRDefault="00804399" w:rsidP="00A404F8">
      <w:pPr>
        <w:spacing w:after="0" w:line="240" w:lineRule="auto"/>
      </w:pPr>
      <w:r>
        <w:separator/>
      </w:r>
    </w:p>
  </w:endnote>
  <w:endnote w:type="continuationSeparator" w:id="0">
    <w:p w14:paraId="2FD3DBEF" w14:textId="77777777" w:rsidR="00804399" w:rsidRDefault="00804399" w:rsidP="00A40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451858" w14:textId="77777777" w:rsidR="00804399" w:rsidRDefault="00804399" w:rsidP="00A404F8">
      <w:pPr>
        <w:spacing w:after="0" w:line="240" w:lineRule="auto"/>
      </w:pPr>
      <w:r>
        <w:separator/>
      </w:r>
    </w:p>
  </w:footnote>
  <w:footnote w:type="continuationSeparator" w:id="0">
    <w:p w14:paraId="40E85ABB" w14:textId="77777777" w:rsidR="00804399" w:rsidRDefault="00804399" w:rsidP="00A404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74A37"/>
    <w:multiLevelType w:val="multilevel"/>
    <w:tmpl w:val="E6FCD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88571F"/>
    <w:multiLevelType w:val="multilevel"/>
    <w:tmpl w:val="2CAC2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BF06F7"/>
    <w:multiLevelType w:val="multilevel"/>
    <w:tmpl w:val="BF62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0A1C98"/>
    <w:multiLevelType w:val="multilevel"/>
    <w:tmpl w:val="D3E0D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F68"/>
    <w:rsid w:val="0006594B"/>
    <w:rsid w:val="00105C10"/>
    <w:rsid w:val="001E7F68"/>
    <w:rsid w:val="0021682F"/>
    <w:rsid w:val="002F0B2D"/>
    <w:rsid w:val="00347801"/>
    <w:rsid w:val="0037097D"/>
    <w:rsid w:val="00450DE1"/>
    <w:rsid w:val="004756F5"/>
    <w:rsid w:val="0048722F"/>
    <w:rsid w:val="00495011"/>
    <w:rsid w:val="00525382"/>
    <w:rsid w:val="00560BC0"/>
    <w:rsid w:val="006450A2"/>
    <w:rsid w:val="00670E1B"/>
    <w:rsid w:val="006B2E8A"/>
    <w:rsid w:val="006F59AB"/>
    <w:rsid w:val="00780672"/>
    <w:rsid w:val="007A697C"/>
    <w:rsid w:val="00804399"/>
    <w:rsid w:val="00876FB8"/>
    <w:rsid w:val="00903386"/>
    <w:rsid w:val="00977D10"/>
    <w:rsid w:val="009D1CE1"/>
    <w:rsid w:val="009D672D"/>
    <w:rsid w:val="00A10313"/>
    <w:rsid w:val="00A26F52"/>
    <w:rsid w:val="00A404F8"/>
    <w:rsid w:val="00AA45B9"/>
    <w:rsid w:val="00AA766D"/>
    <w:rsid w:val="00AD3A21"/>
    <w:rsid w:val="00B913E4"/>
    <w:rsid w:val="00BA721B"/>
    <w:rsid w:val="00BD71DF"/>
    <w:rsid w:val="00BE2668"/>
    <w:rsid w:val="00C81458"/>
    <w:rsid w:val="00CA2EA7"/>
    <w:rsid w:val="00D25D44"/>
    <w:rsid w:val="00DE33F0"/>
    <w:rsid w:val="00EE7A12"/>
    <w:rsid w:val="00F6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E41A31"/>
  <w15:docId w15:val="{6D775418-6C57-44FC-BC31-47FD07A5C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3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7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1E7F68"/>
  </w:style>
  <w:style w:type="character" w:styleId="a4">
    <w:name w:val="Hyperlink"/>
    <w:basedOn w:val="a0"/>
    <w:uiPriority w:val="99"/>
    <w:unhideWhenUsed/>
    <w:rsid w:val="00AA766D"/>
    <w:rPr>
      <w:color w:val="0000FF"/>
      <w:u w:val="single"/>
    </w:rPr>
  </w:style>
  <w:style w:type="character" w:customStyle="1" w:styleId="highlight">
    <w:name w:val="highlight"/>
    <w:basedOn w:val="a0"/>
    <w:rsid w:val="00AA766D"/>
  </w:style>
  <w:style w:type="paragraph" w:styleId="a5">
    <w:name w:val="header"/>
    <w:basedOn w:val="a"/>
    <w:link w:val="a6"/>
    <w:uiPriority w:val="99"/>
    <w:unhideWhenUsed/>
    <w:rsid w:val="00A404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404F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404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404F8"/>
    <w:rPr>
      <w:sz w:val="18"/>
      <w:szCs w:val="18"/>
    </w:rPr>
  </w:style>
  <w:style w:type="character" w:styleId="a9">
    <w:name w:val="Strong"/>
    <w:basedOn w:val="a0"/>
    <w:uiPriority w:val="22"/>
    <w:qFormat/>
    <w:rsid w:val="0048722F"/>
    <w:rPr>
      <w:b/>
      <w:bCs/>
    </w:rPr>
  </w:style>
  <w:style w:type="paragraph" w:customStyle="1" w:styleId="Default">
    <w:name w:val="Default"/>
    <w:rsid w:val="00BA721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2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84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8216</dc:creator>
  <cp:lastModifiedBy> </cp:lastModifiedBy>
  <cp:revision>7</cp:revision>
  <dcterms:created xsi:type="dcterms:W3CDTF">2020-07-14T16:19:00Z</dcterms:created>
  <dcterms:modified xsi:type="dcterms:W3CDTF">2021-03-14T03:42:00Z</dcterms:modified>
</cp:coreProperties>
</file>